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>
          <w:rFonts w:ascii="Times New Roman" w:hAnsi="Times New Roman" w:eastAsia="Segoe UI" w:cs="Times New Roman"/>
          <w:b w:val="false"/>
          <w:b w:val="false"/>
          <w:bCs w:val="false"/>
          <w:caps w:val="false"/>
          <w:smallCaps w:val="false"/>
          <w:color w:val="F79646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b w:val="false"/>
          <w:b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 xml:space="preserve">Supplementary Table </w:t>
      </w:r>
      <w:r>
        <w:rPr>
          <w:rFonts w:eastAsia="Segoe UI" w:cs="Times New Roman" w:ascii="Times New Roman" w:hAnsi="Times New Roman"/>
          <w:b w:val="false"/>
          <w:bCs w:val="false"/>
          <w:caps w:val="false"/>
          <w:smallCaps w:val="false"/>
          <w:color w:val="F79646"/>
          <w:spacing w:val="0"/>
          <w:sz w:val="24"/>
          <w:szCs w:val="24"/>
          <w:shd w:fill="FFFFFF" w:val="clear"/>
          <w:lang w:val="en-US" w:eastAsia="zh-CN"/>
        </w:rPr>
        <w:t>4</w:t>
      </w:r>
      <w:r>
        <w:rPr>
          <w:rFonts w:eastAsia="Segoe UI" w:cs="Times New Roman" w:ascii="Times New Roman" w:hAnsi="Times New Roman"/>
          <w:b w:val="false"/>
          <w:b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. Sensitivity Analysis Using Definition B (Peak Glucose &gt;11.1 mmol/L Regardless of Insulin Therapy)</w:t>
      </w:r>
    </w:p>
    <w:tbl>
      <w:tblPr>
        <w:tblW w:w="882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4224"/>
        <w:gridCol w:w="2110"/>
        <w:gridCol w:w="1444"/>
        <w:gridCol w:w="1050"/>
      </w:tblGrid>
      <w:tr>
        <w:trPr>
          <w:tblHeader w:val="true"/>
        </w:trPr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 xml:space="preserve">SIH Group 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(Def B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NG Group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4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Longitudinal graft function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Fasting glucose (group effect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513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HbA1c (group effect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594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C-peptide (group effect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12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Serum creatinine (group effect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78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Postoperative complications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Delayed graft function, n (%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2 (6.1%)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26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Kidney rejection, n (%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7 (8.6%)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83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Pancreas rejection, n (%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5 (7.6%)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542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Pancreatic graft thrombosis, n (%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1 (5.6%)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11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Graft survival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Death-censored kidney graft survival (HR, 95% CI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21 (0.65–2.25)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548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Death-censored pancreas graft survival (HR, 95% CI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16 (0.57–2.36)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84</w:t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Competing risk analysis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4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Kidney graft failure (SHR, 95% CI)</w:t>
            </w:r>
          </w:p>
        </w:tc>
        <w:tc>
          <w:tcPr>
            <w:tcW w:w="21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19 (0.63–2.25)</w:t>
            </w:r>
          </w:p>
        </w:tc>
        <w:tc>
          <w:tcPr>
            <w:tcW w:w="144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587</w:t>
            </w:r>
          </w:p>
        </w:tc>
      </w:tr>
      <w:tr>
        <w:trPr/>
        <w:tc>
          <w:tcPr>
            <w:tcW w:w="4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Pancreas graft failure (SHR, 95% CI)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14 (0.55–2.36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22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Definition B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 SIH = peak glucose &gt;11.1 mmol/L during ICU stay, regardless of insulin therapy (n=198). NG group unchanged (n=41). Donors originally classified as SIH with peak glucose ≤11.1 mmol/L but who received insulin for other indications (n=12) were excluded from this analysis.</w:t>
      </w:r>
    </w:p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 SIH, stress-induced hyperglycemia; NG, normoglycemia; HR, hazard ratio; SHR, subdistribution hazard ratio; CI, confidence interval.</w:t>
        <w:br/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Note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 Results using the glucose-only definition were consistent with the primary analysis, confirming the robustness of our finding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08:41Z</dcterms:created>
  <dc:creator>liuluhao</dc:creator>
  <dc:description/>
  <dc:language>en-US</dc:language>
  <cp:lastModifiedBy>刘路浩</cp:lastModifiedBy>
  <dcterms:modified xsi:type="dcterms:W3CDTF">2026-03-16T10:35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B42CBFE7C41F2A5815063DDAA766E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